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9" w:type="dxa"/>
        <w:jc w:val="left"/>
        <w:tblInd w:w="156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248"/>
        <w:gridCol w:w="5581"/>
      </w:tblGrid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b/>
                <w:b/>
                <w:szCs w:val="16"/>
              </w:rPr>
            </w:pPr>
            <w:r>
              <w:rPr>
                <w:rFonts w:cs="Arial" w:ascii="Arial" w:hAnsi="Arial"/>
                <w:b/>
                <w:szCs w:val="16"/>
              </w:rPr>
              <w:t>Primer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b/>
                <w:b/>
                <w:szCs w:val="16"/>
              </w:rPr>
            </w:pPr>
            <w:r>
              <w:rPr>
                <w:rFonts w:cs="Arial" w:ascii="Arial" w:hAnsi="Arial"/>
                <w:b/>
                <w:color w:val="000000"/>
              </w:rPr>
              <w:t>Sequence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3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’-GCTTGCCTTGGTGGTCTCGCC-3’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3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5’-GGGCTACACAGAACCCGCCA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4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GTAGGGCTTCCAAGGTGCTTCG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4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CATTTGCATGATGATGCTCTTTAGGC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33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color w:val="000000"/>
              </w:rPr>
              <w:t>TCCCAACAGAAGACCAAAG</w:t>
            </w:r>
            <w:r>
              <w:rPr>
                <w:rFonts w:cs="Arial" w:ascii="Arial" w:hAnsi="Arial"/>
              </w:rPr>
              <w:t xml:space="preserve"> 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33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5’- </w:t>
            </w:r>
            <w:r>
              <w:rPr>
                <w:rFonts w:cs="Arial" w:ascii="Arial" w:hAnsi="Arial"/>
                <w:color w:val="000000"/>
              </w:rPr>
              <w:t>GATACTGCCAAGCAAGGAT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CL11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ATGAAAGGAGATGTGGGATTATT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CL11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TTATCCTCAGTTACTCCTAACTCG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MMP-12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color w:val="000000"/>
              </w:rPr>
              <w:t>5’-</w:t>
            </w:r>
            <w:r>
              <w:rPr>
                <w:rFonts w:cs="Arial" w:ascii="Arial" w:hAnsi="Arial"/>
                <w:szCs w:val="16"/>
              </w:rPr>
              <w:t>TGGAGGTATGATGTGAGGCA</w:t>
            </w:r>
            <w:r>
              <w:rPr>
                <w:rFonts w:cs="Arial" w:ascii="Arial" w:hAnsi="Arial"/>
              </w:rPr>
              <w:t>-3’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MMP-12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color w:val="000000"/>
              </w:rPr>
              <w:t>5’-</w:t>
            </w:r>
            <w:r>
              <w:rPr>
                <w:rFonts w:cs="Arial" w:ascii="Arial" w:hAnsi="Arial"/>
                <w:szCs w:val="16"/>
              </w:rPr>
              <w:t>TTTGGTGACACGACGGA</w:t>
            </w:r>
            <w:r>
              <w:rPr>
                <w:rFonts w:cs="Arial" w:ascii="Arial" w:hAnsi="Arial"/>
              </w:rPr>
              <w:t>-3’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Cs w:val="16"/>
              </w:rPr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1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CTCCAAGCCAAAGTCCTTAGAG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1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AGGAGCTGTCATTAGGGACATC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S2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GTTCTCAGCCCAACAATACAAGA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S2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GTGGACGGGTCGATGTCAC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XA2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TCCGACTGGAGCAGCTACTAC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XA2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GCGCCCACATAGGATGACA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DDAH1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color w:val="000000"/>
              </w:rPr>
              <w:t>5’-GACGTCCTATTCACAGGCA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DDAH1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’-CAATCAGGTTGGGTCCG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DDAH2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color w:val="000000"/>
              </w:rPr>
              <w:t>5’-GGTTGATGGAGTGCGTAAA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DDAH2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color w:val="000000"/>
              </w:rPr>
              <w:t>5’-GCTCCTCGATGATTGGTC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HIA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color w:val="000000"/>
              </w:rPr>
              <w:t>5’-CAAGCTACTTCTCGTCACAGG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HIA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color w:val="000000"/>
              </w:rPr>
              <w:t>5’-GGCAGGGGTTAATGTCATCAG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HI3L3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color w:val="000000"/>
              </w:rPr>
              <w:t>5’-CAGGTCTGGCAATTCTTCTGAA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HI3L3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color w:val="000000"/>
              </w:rPr>
              <w:t>5’-GTCTTGCTCATGTGTGTAAGTGA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HI3L4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color w:val="000000"/>
              </w:rPr>
              <w:t>5’-TCCACTTTGAACCACATTCCAA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szCs w:val="16"/>
              </w:rPr>
              <w:t>CHI3L4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color w:val="000000"/>
              </w:rPr>
              <w:t>5’-CCAGCACTAACAGTAGGGTCA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eastAsia="Symbol" w:cs="Symbol" w:ascii="Symbol" w:hAnsi="Symbol"/>
                <w:szCs w:val="16"/>
              </w:rPr>
              <w:t></w:t>
            </w:r>
            <w:r>
              <w:rPr>
                <w:rFonts w:cs="Arial" w:ascii="Arial" w:hAnsi="Arial"/>
                <w:szCs w:val="16"/>
              </w:rPr>
              <w:t>-actin forward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color w:val="000000"/>
              </w:rPr>
              <w:t>5’-TCATCACTATTGGCAACGA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01" w:hRule="exact"/>
        </w:trPr>
        <w:tc>
          <w:tcPr>
            <w:tcW w:w="3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eastAsia="Symbol" w:cs="Symbol" w:ascii="Symbol" w:hAnsi="Symbol"/>
                <w:szCs w:val="16"/>
              </w:rPr>
              <w:t></w:t>
            </w:r>
            <w:r>
              <w:rPr>
                <w:rFonts w:cs="Arial" w:ascii="Arial" w:hAnsi="Arial"/>
                <w:szCs w:val="16"/>
              </w:rPr>
              <w:t>-actin reverse</w:t>
            </w:r>
          </w:p>
        </w:tc>
        <w:tc>
          <w:tcPr>
            <w:tcW w:w="5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szCs w:val="16"/>
              </w:rPr>
            </w:pPr>
            <w:r>
              <w:rPr>
                <w:rFonts w:cs="Arial" w:ascii="Arial" w:hAnsi="Arial"/>
                <w:color w:val="000000"/>
              </w:rPr>
              <w:t>5’-TGTGTTGGCATAGAGGT</w:t>
            </w:r>
            <w:r>
              <w:rPr>
                <w:rFonts w:cs="Arial" w:ascii="Arial" w:hAnsi="Arial"/>
              </w:rPr>
              <w:t>-3’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r>
        <w:rPr>
          <w:rFonts w:eastAsia="Times New Roman" w:cs="Times New Roman" w:ascii="Times New Roman" w:hAnsi="Times New Roman"/>
          <w:b/>
          <w:szCs w:val="16"/>
        </w:rPr>
        <w:t xml:space="preserve">   </w:t>
      </w:r>
      <w:r>
        <w:rPr>
          <w:rFonts w:cs="Arial" w:ascii="Arial" w:hAnsi="Arial"/>
          <w:b/>
        </w:rPr>
        <w:t>Table S1. Primers for PC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17:14:00Z</dcterms:created>
  <dc:creator>CCHMC</dc:creator>
  <dc:description/>
  <cp:keywords/>
  <dc:language>en-US</dc:language>
  <cp:lastModifiedBy>CCHMC</cp:lastModifiedBy>
  <dcterms:modified xsi:type="dcterms:W3CDTF">2013-10-31T17:42:00Z</dcterms:modified>
  <cp:revision>7</cp:revision>
  <dc:subject/>
  <dc:title/>
</cp:coreProperties>
</file>